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C36C3" w14:textId="77777777" w:rsidR="00F401CB" w:rsidRPr="00F20D9B" w:rsidRDefault="00F401CB" w:rsidP="00F401CB">
      <w:pPr>
        <w:spacing w:line="480" w:lineRule="auto"/>
        <w:rPr>
          <w:rFonts w:cs="Arial"/>
          <w:b/>
        </w:rPr>
      </w:pPr>
      <w:r w:rsidRPr="00F20D9B">
        <w:rPr>
          <w:rFonts w:cs="Arial"/>
          <w:b/>
        </w:rPr>
        <w:t>Table S</w:t>
      </w:r>
      <w:r>
        <w:rPr>
          <w:rFonts w:cs="Arial"/>
          <w:b/>
        </w:rPr>
        <w:t>2</w:t>
      </w:r>
      <w:r w:rsidRPr="00F20D9B">
        <w:rPr>
          <w:rFonts w:cs="Arial"/>
          <w:b/>
        </w:rPr>
        <w:t>: Primers Used for Sanger Sequencing in the Schroeder Cohort </w:t>
      </w:r>
    </w:p>
    <w:p w14:paraId="013DD699" w14:textId="77777777" w:rsidR="00F401CB" w:rsidRPr="00F20D9B" w:rsidRDefault="00F401CB" w:rsidP="00F401CB">
      <w:pPr>
        <w:rPr>
          <w:rFonts w:cs="Arial"/>
        </w:rPr>
      </w:pPr>
    </w:p>
    <w:tbl>
      <w:tblPr>
        <w:tblW w:w="9895" w:type="dxa"/>
        <w:tblInd w:w="113" w:type="dxa"/>
        <w:tblLook w:val="04A0" w:firstRow="1" w:lastRow="0" w:firstColumn="1" w:lastColumn="0" w:noHBand="0" w:noVBand="1"/>
      </w:tblPr>
      <w:tblGrid>
        <w:gridCol w:w="1716"/>
        <w:gridCol w:w="1556"/>
        <w:gridCol w:w="1177"/>
        <w:gridCol w:w="3840"/>
        <w:gridCol w:w="1609"/>
      </w:tblGrid>
      <w:tr w:rsidR="00F401CB" w:rsidRPr="00F20D9B" w14:paraId="64D2A952" w14:textId="77777777" w:rsidTr="006C1F43">
        <w:trPr>
          <w:trHeight w:val="315"/>
        </w:trPr>
        <w:tc>
          <w:tcPr>
            <w:tcW w:w="1713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5E5385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F20D9B">
              <w:rPr>
                <w:rFonts w:eastAsia="Times New Roman" w:cs="Arial"/>
                <w:b/>
                <w:bCs/>
                <w:color w:val="000000"/>
              </w:rPr>
              <w:t>PrimerID</w:t>
            </w:r>
            <w:proofErr w:type="spellEnd"/>
          </w:p>
        </w:tc>
        <w:tc>
          <w:tcPr>
            <w:tcW w:w="155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B6E80B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20D9B">
              <w:rPr>
                <w:rFonts w:eastAsia="Times New Roman" w:cs="Arial"/>
                <w:b/>
                <w:bCs/>
                <w:color w:val="000000"/>
              </w:rPr>
              <w:t>Gene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F09AF4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20D9B">
              <w:rPr>
                <w:rFonts w:eastAsia="Times New Roman" w:cs="Arial"/>
                <w:b/>
                <w:bCs/>
                <w:color w:val="000000"/>
              </w:rPr>
              <w:t>Direction</w:t>
            </w:r>
          </w:p>
        </w:tc>
        <w:tc>
          <w:tcPr>
            <w:tcW w:w="384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755BE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20D9B">
              <w:rPr>
                <w:rFonts w:eastAsia="Times New Roman" w:cs="Arial"/>
                <w:b/>
                <w:bCs/>
                <w:color w:val="000000"/>
              </w:rPr>
              <w:t>Sequence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52AD64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20D9B">
              <w:rPr>
                <w:rFonts w:eastAsia="Times New Roman" w:cs="Arial"/>
                <w:b/>
                <w:bCs/>
                <w:color w:val="000000"/>
              </w:rPr>
              <w:t>Reaction</w:t>
            </w:r>
          </w:p>
        </w:tc>
      </w:tr>
      <w:tr w:rsidR="00F401CB" w:rsidRPr="00F20D9B" w14:paraId="4E193A8F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B6A062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F20D9B">
              <w:rPr>
                <w:rFonts w:eastAsia="Times New Roman" w:cs="Arial"/>
                <w:color w:val="000000"/>
              </w:rPr>
              <w:t>UpstreamF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33912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54CFA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AE0A9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GTCCTGTCTGCAATGACTG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D7FD32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09A7A410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E8602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F20D9B">
              <w:rPr>
                <w:rFonts w:eastAsia="Times New Roman" w:cs="Arial"/>
                <w:color w:val="000000"/>
              </w:rPr>
              <w:t>UpstreamR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BDC11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A4572F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B16DC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CCGTGAAGCTCAGGGTC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CD64FA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356EBBB8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4DBA1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F20D9B">
              <w:rPr>
                <w:rFonts w:eastAsia="Times New Roman" w:cs="Arial"/>
                <w:color w:val="000000"/>
              </w:rPr>
              <w:t>UpstreamSeqF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E94B7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FFF95C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0DE09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TTCCCATGTCAGCACAGAA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6DD41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49FB2741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245D4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F20D9B">
              <w:rPr>
                <w:rFonts w:eastAsia="Times New Roman" w:cs="Arial"/>
                <w:color w:val="000000"/>
              </w:rPr>
              <w:t>UpstreamSeqR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1A778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686C0E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063226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TCTCTGATTCTCCCCACC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BEA635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7185D8C7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1DC6F3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1stH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66260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CEAF65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2B740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GTGGTGGGGAGAATCAGAG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0F358A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434630AC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DA4ED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1stH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0F746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F0AB1F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E17DBA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CACCAACTAGAATCAGCACC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A154F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0D112AA1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60A4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1stHSeq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843C4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0A23F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12E4AB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TTCCTCTTCCTCAGCTTCC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DB4C77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29C2FA20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9D1B35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1stHSeq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29AD5A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EC1B27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DA8F9F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GATGGGCCACAGAACAGA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C4822E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3FC4A142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02682E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2ndH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637C4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A3D29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D39F8F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GTCTGTTCTGTGGCCCATC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9D1893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196AAFD4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6B435B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2ndH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03E6DB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BC2F82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7760C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ATGCTTTCCATGGGTGAA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C95264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3FA77CBA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E82844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2FndHSeq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5D80C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226ED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0232EC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CAGTGCTGGTCTTCCTCCT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687043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331CF065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68C2D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ORF2ndHSeq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086337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MRGPRX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D3010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DB77C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GAACCAGCTTCAGGTTCTG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8E1DE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SEQ</w:t>
            </w:r>
          </w:p>
        </w:tc>
      </w:tr>
      <w:tr w:rsidR="00F401CB" w:rsidRPr="00F20D9B" w14:paraId="661CEA38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3F1A3F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TR_1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DECEA3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T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A9FE7C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94A885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TGAATAAAAGTAGATGTTTCTTGTCC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11EF7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079C02FB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524A72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TR_1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FEEB08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T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8B4FE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84002A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AAACATTCAACCATAACAACGTAT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074983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644FF83D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2B093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SDM3_1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0E2987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SDM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5BD4A4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F9850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GAATAGCATTATTGCTGATACG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7205A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  <w:tr w:rsidR="00F401CB" w:rsidRPr="00F20D9B" w14:paraId="682FDFF3" w14:textId="77777777" w:rsidTr="006C1F43">
        <w:trPr>
          <w:trHeight w:val="300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F31FD0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SDM3_1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185EBC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SDM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F702A1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2C9409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TCAGCACTTGCTGCTTCAC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37E3ED" w14:textId="77777777" w:rsidR="00F401CB" w:rsidRPr="00F20D9B" w:rsidRDefault="00F401CB" w:rsidP="006C1F43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F20D9B">
              <w:rPr>
                <w:rFonts w:eastAsia="Times New Roman" w:cs="Arial"/>
                <w:color w:val="000000"/>
              </w:rPr>
              <w:t>PCR+SEQ</w:t>
            </w:r>
          </w:p>
        </w:tc>
      </w:tr>
    </w:tbl>
    <w:p w14:paraId="0FAF59DA" w14:textId="77777777" w:rsidR="00F401CB" w:rsidRPr="00F20D9B" w:rsidRDefault="00F401CB" w:rsidP="00F401CB">
      <w:pPr>
        <w:rPr>
          <w:rFonts w:cs="Arial"/>
        </w:rPr>
      </w:pPr>
    </w:p>
    <w:p w14:paraId="09DF7288" w14:textId="526961E0" w:rsidR="007314E2" w:rsidRDefault="00F401CB">
      <w:bookmarkStart w:id="0" w:name="_GoBack"/>
      <w:bookmarkEnd w:id="0"/>
    </w:p>
    <w:sectPr w:rsidR="007314E2" w:rsidSect="00F4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CB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01CB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0A997"/>
  <w15:chartTrackingRefBased/>
  <w15:docId w15:val="{457DA092-4CAD-CF41-89E8-CBACFD18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01C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25:00Z</dcterms:created>
  <dcterms:modified xsi:type="dcterms:W3CDTF">2019-01-17T19:25:00Z</dcterms:modified>
</cp:coreProperties>
</file>